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60AA3" w14:textId="77777777" w:rsidR="00916F13" w:rsidRPr="00916F13" w:rsidRDefault="00916F13" w:rsidP="00916F13">
      <w:pPr>
        <w:pStyle w:val="berschrift3"/>
        <w:shd w:val="clear" w:color="auto" w:fill="FCFDFE"/>
        <w:spacing w:before="0" w:after="150"/>
        <w:rPr>
          <w:rFonts w:ascii="Arial" w:hAnsi="Arial" w:cs="Arial"/>
          <w:color w:val="222222"/>
          <w:spacing w:val="2"/>
          <w:sz w:val="28"/>
          <w:szCs w:val="28"/>
          <w:lang w:val="en-US"/>
        </w:rPr>
      </w:pPr>
      <w:r w:rsidRPr="00916F13">
        <w:rPr>
          <w:rFonts w:ascii="Arial" w:hAnsi="Arial" w:cs="Arial"/>
          <w:b/>
          <w:bCs/>
          <w:color w:val="222222"/>
          <w:spacing w:val="2"/>
          <w:sz w:val="28"/>
          <w:szCs w:val="28"/>
          <w:lang w:val="en-US"/>
        </w:rPr>
        <w:t>Supplementary material</w:t>
      </w:r>
    </w:p>
    <w:p w14:paraId="628F92B7" w14:textId="38FC6DC4" w:rsidR="004B50E2" w:rsidRPr="00916F13" w:rsidRDefault="004B50E2">
      <w:pPr>
        <w:rPr>
          <w:lang w:val="en-US"/>
        </w:rPr>
      </w:pPr>
    </w:p>
    <w:p w14:paraId="35E24A7D" w14:textId="62437F13" w:rsidR="004B50E2" w:rsidRPr="00916F13" w:rsidRDefault="004B50E2">
      <w:pPr>
        <w:rPr>
          <w:lang w:val="en-US"/>
        </w:rPr>
      </w:pPr>
      <w:r w:rsidRPr="00916F13">
        <w:rPr>
          <w:lang w:val="en-US"/>
        </w:rPr>
        <w:t xml:space="preserve">Table 1 </w:t>
      </w:r>
      <w:r w:rsidR="00DC602C" w:rsidRPr="00916F13">
        <w:rPr>
          <w:lang w:val="en-US"/>
        </w:rPr>
        <w:t>M</w:t>
      </w:r>
      <w:r w:rsidRPr="00916F13">
        <w:rPr>
          <w:lang w:val="en-US"/>
        </w:rPr>
        <w:t>anual fixation count</w:t>
      </w:r>
      <w:r w:rsidR="00DC602C" w:rsidRPr="00916F13">
        <w:rPr>
          <w:lang w:val="en-US"/>
        </w:rPr>
        <w:t>,</w:t>
      </w:r>
      <w:r w:rsidRPr="00916F13">
        <w:rPr>
          <w:lang w:val="en-US"/>
        </w:rPr>
        <w:t xml:space="preserve"> Pupil Player software</w:t>
      </w:r>
      <w:r w:rsidR="00DC602C" w:rsidRPr="00916F13">
        <w:rPr>
          <w:lang w:val="en-US"/>
        </w:rPr>
        <w:t xml:space="preserve"> fixation count and intraclass correlation. Values are numbers.</w:t>
      </w:r>
    </w:p>
    <w:p w14:paraId="74EEB241" w14:textId="77777777" w:rsidR="004B50E2" w:rsidRPr="00916F13" w:rsidRDefault="004B50E2">
      <w:pPr>
        <w:rPr>
          <w:lang w:val="en-US"/>
        </w:rPr>
      </w:pPr>
    </w:p>
    <w:tbl>
      <w:tblPr>
        <w:tblStyle w:val="Tabellenraster"/>
        <w:tblW w:w="9104" w:type="dxa"/>
        <w:tblLook w:val="04A0" w:firstRow="1" w:lastRow="0" w:firstColumn="1" w:lastColumn="0" w:noHBand="0" w:noVBand="1"/>
      </w:tblPr>
      <w:tblGrid>
        <w:gridCol w:w="1952"/>
        <w:gridCol w:w="1300"/>
        <w:gridCol w:w="1300"/>
        <w:gridCol w:w="1952"/>
        <w:gridCol w:w="1300"/>
        <w:gridCol w:w="1300"/>
      </w:tblGrid>
      <w:tr w:rsidR="00DC602C" w:rsidRPr="00916F13" w14:paraId="008D1489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45505E39" w14:textId="77777777" w:rsidR="00DC602C" w:rsidRPr="004B50E2" w:rsidRDefault="00DC602C" w:rsidP="004B50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ideo 1</w:t>
            </w:r>
          </w:p>
        </w:tc>
        <w:tc>
          <w:tcPr>
            <w:tcW w:w="1300" w:type="dxa"/>
            <w:noWrap/>
            <w:hideMark/>
          </w:tcPr>
          <w:p w14:paraId="373B8F1E" w14:textId="77777777" w:rsidR="00DC602C" w:rsidRPr="004B50E2" w:rsidRDefault="00DC602C" w:rsidP="004B50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upil_Sof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EE46A5" w14:textId="77777777" w:rsidR="00DC602C" w:rsidRPr="004B50E2" w:rsidRDefault="00DC602C" w:rsidP="004B50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ater1</w:t>
            </w:r>
          </w:p>
        </w:tc>
        <w:tc>
          <w:tcPr>
            <w:tcW w:w="1952" w:type="dxa"/>
            <w:noWrap/>
            <w:hideMark/>
          </w:tcPr>
          <w:p w14:paraId="79276CB4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ideo 2</w:t>
            </w:r>
          </w:p>
        </w:tc>
        <w:tc>
          <w:tcPr>
            <w:tcW w:w="1300" w:type="dxa"/>
            <w:noWrap/>
            <w:hideMark/>
          </w:tcPr>
          <w:p w14:paraId="7882277E" w14:textId="77777777" w:rsidR="00DC602C" w:rsidRPr="004B50E2" w:rsidRDefault="00DC602C" w:rsidP="004B50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upil_Sof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4321645" w14:textId="77777777" w:rsidR="00DC602C" w:rsidRPr="004B50E2" w:rsidRDefault="00DC602C" w:rsidP="004B50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ater1</w:t>
            </w:r>
          </w:p>
        </w:tc>
      </w:tr>
      <w:tr w:rsidR="00DC602C" w:rsidRPr="00916F13" w14:paraId="1273082F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3F59797A" w14:textId="77777777" w:rsidR="00DC602C" w:rsidRPr="004B50E2" w:rsidRDefault="00DC602C" w:rsidP="004B50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BP</w:t>
            </w:r>
          </w:p>
        </w:tc>
        <w:tc>
          <w:tcPr>
            <w:tcW w:w="1300" w:type="dxa"/>
            <w:noWrap/>
            <w:hideMark/>
          </w:tcPr>
          <w:p w14:paraId="66960F84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2</w:t>
            </w:r>
          </w:p>
        </w:tc>
        <w:tc>
          <w:tcPr>
            <w:tcW w:w="1300" w:type="dxa"/>
            <w:noWrap/>
            <w:hideMark/>
          </w:tcPr>
          <w:p w14:paraId="25DE2A39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9</w:t>
            </w:r>
          </w:p>
        </w:tc>
        <w:tc>
          <w:tcPr>
            <w:tcW w:w="1952" w:type="dxa"/>
            <w:noWrap/>
            <w:hideMark/>
          </w:tcPr>
          <w:p w14:paraId="33AC0BFE" w14:textId="77777777" w:rsidR="00DC602C" w:rsidRPr="004B50E2" w:rsidRDefault="00DC602C" w:rsidP="004B50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BP</w:t>
            </w:r>
          </w:p>
        </w:tc>
        <w:tc>
          <w:tcPr>
            <w:tcW w:w="1300" w:type="dxa"/>
            <w:noWrap/>
            <w:hideMark/>
          </w:tcPr>
          <w:p w14:paraId="6A54D58E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9</w:t>
            </w:r>
          </w:p>
        </w:tc>
        <w:tc>
          <w:tcPr>
            <w:tcW w:w="1300" w:type="dxa"/>
            <w:noWrap/>
            <w:hideMark/>
          </w:tcPr>
          <w:p w14:paraId="539190F6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7</w:t>
            </w:r>
          </w:p>
        </w:tc>
      </w:tr>
      <w:tr w:rsidR="00DC602C" w:rsidRPr="00916F13" w14:paraId="3FA16FDF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620DAC3E" w14:textId="77777777" w:rsidR="00DC602C" w:rsidRPr="004B50E2" w:rsidRDefault="00DC602C" w:rsidP="004B50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knowledge alarm</w:t>
            </w:r>
          </w:p>
        </w:tc>
        <w:tc>
          <w:tcPr>
            <w:tcW w:w="1300" w:type="dxa"/>
            <w:noWrap/>
            <w:hideMark/>
          </w:tcPr>
          <w:p w14:paraId="4195B711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79CDA46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952" w:type="dxa"/>
            <w:noWrap/>
            <w:hideMark/>
          </w:tcPr>
          <w:p w14:paraId="735BF2DA" w14:textId="77777777" w:rsidR="00DC602C" w:rsidRPr="004B50E2" w:rsidRDefault="00DC602C" w:rsidP="004B50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knowledge alarm</w:t>
            </w:r>
          </w:p>
        </w:tc>
        <w:tc>
          <w:tcPr>
            <w:tcW w:w="1300" w:type="dxa"/>
            <w:noWrap/>
            <w:hideMark/>
          </w:tcPr>
          <w:p w14:paraId="29808E6E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3E4E7E7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DC602C" w:rsidRPr="00916F13" w14:paraId="071710F2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2F4D8785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S</w:t>
            </w:r>
          </w:p>
        </w:tc>
        <w:tc>
          <w:tcPr>
            <w:tcW w:w="1300" w:type="dxa"/>
            <w:noWrap/>
            <w:hideMark/>
          </w:tcPr>
          <w:p w14:paraId="4C54B40F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688C8CDF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952" w:type="dxa"/>
            <w:noWrap/>
            <w:hideMark/>
          </w:tcPr>
          <w:p w14:paraId="2A0E973C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S</w:t>
            </w:r>
          </w:p>
        </w:tc>
        <w:tc>
          <w:tcPr>
            <w:tcW w:w="1300" w:type="dxa"/>
            <w:noWrap/>
            <w:hideMark/>
          </w:tcPr>
          <w:p w14:paraId="0CCCA84D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22613ABC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</w:tr>
      <w:tr w:rsidR="00DC602C" w:rsidRPr="00916F13" w14:paraId="5E434DD8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1AF1D4CE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tCO2</w:t>
            </w:r>
          </w:p>
        </w:tc>
        <w:tc>
          <w:tcPr>
            <w:tcW w:w="1300" w:type="dxa"/>
            <w:noWrap/>
            <w:hideMark/>
          </w:tcPr>
          <w:p w14:paraId="4A7DA1DA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4</w:t>
            </w:r>
          </w:p>
        </w:tc>
        <w:tc>
          <w:tcPr>
            <w:tcW w:w="1300" w:type="dxa"/>
            <w:noWrap/>
            <w:hideMark/>
          </w:tcPr>
          <w:p w14:paraId="50B6F8D1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1</w:t>
            </w:r>
          </w:p>
        </w:tc>
        <w:tc>
          <w:tcPr>
            <w:tcW w:w="1952" w:type="dxa"/>
            <w:noWrap/>
            <w:hideMark/>
          </w:tcPr>
          <w:p w14:paraId="07E7EA64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tCO2</w:t>
            </w:r>
          </w:p>
        </w:tc>
        <w:tc>
          <w:tcPr>
            <w:tcW w:w="1300" w:type="dxa"/>
            <w:noWrap/>
            <w:hideMark/>
          </w:tcPr>
          <w:p w14:paraId="6717C4D5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3</w:t>
            </w:r>
          </w:p>
        </w:tc>
        <w:tc>
          <w:tcPr>
            <w:tcW w:w="1300" w:type="dxa"/>
            <w:noWrap/>
            <w:hideMark/>
          </w:tcPr>
          <w:p w14:paraId="15E71CA9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9</w:t>
            </w:r>
          </w:p>
        </w:tc>
      </w:tr>
      <w:tr w:rsidR="00DC602C" w:rsidRPr="00916F13" w14:paraId="5C66F1C2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570E3820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VP</w:t>
            </w:r>
          </w:p>
        </w:tc>
        <w:tc>
          <w:tcPr>
            <w:tcW w:w="1300" w:type="dxa"/>
            <w:noWrap/>
            <w:hideMark/>
          </w:tcPr>
          <w:p w14:paraId="578C099A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32593AF4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952" w:type="dxa"/>
            <w:noWrap/>
            <w:hideMark/>
          </w:tcPr>
          <w:p w14:paraId="7D4DE7C5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VP</w:t>
            </w:r>
          </w:p>
        </w:tc>
        <w:tc>
          <w:tcPr>
            <w:tcW w:w="1300" w:type="dxa"/>
            <w:noWrap/>
            <w:hideMark/>
          </w:tcPr>
          <w:p w14:paraId="30C167A1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06B15718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DC602C" w:rsidRPr="00916F13" w14:paraId="482D722D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74558899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T-Analysis</w:t>
            </w:r>
          </w:p>
        </w:tc>
        <w:tc>
          <w:tcPr>
            <w:tcW w:w="1300" w:type="dxa"/>
            <w:noWrap/>
            <w:hideMark/>
          </w:tcPr>
          <w:p w14:paraId="10664FB8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400CFC51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952" w:type="dxa"/>
            <w:noWrap/>
            <w:hideMark/>
          </w:tcPr>
          <w:p w14:paraId="0D4463E3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T-Analysis</w:t>
            </w:r>
          </w:p>
        </w:tc>
        <w:tc>
          <w:tcPr>
            <w:tcW w:w="1300" w:type="dxa"/>
            <w:noWrap/>
            <w:hideMark/>
          </w:tcPr>
          <w:p w14:paraId="13B8B251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2F9D7F67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</w:tr>
      <w:tr w:rsidR="00DC602C" w:rsidRPr="00916F13" w14:paraId="4B907409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1282076F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CG</w:t>
            </w:r>
          </w:p>
        </w:tc>
        <w:tc>
          <w:tcPr>
            <w:tcW w:w="1300" w:type="dxa"/>
            <w:noWrap/>
            <w:hideMark/>
          </w:tcPr>
          <w:p w14:paraId="2163F40F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1296A8E9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</w:t>
            </w:r>
          </w:p>
        </w:tc>
        <w:tc>
          <w:tcPr>
            <w:tcW w:w="1952" w:type="dxa"/>
            <w:noWrap/>
            <w:hideMark/>
          </w:tcPr>
          <w:p w14:paraId="39544BB7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CG</w:t>
            </w:r>
          </w:p>
        </w:tc>
        <w:tc>
          <w:tcPr>
            <w:tcW w:w="1300" w:type="dxa"/>
            <w:noWrap/>
            <w:hideMark/>
          </w:tcPr>
          <w:p w14:paraId="71E986E4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26E8C9BF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3</w:t>
            </w:r>
          </w:p>
        </w:tc>
      </w:tr>
      <w:tr w:rsidR="00DC602C" w:rsidRPr="00916F13" w14:paraId="1DA7050C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7FC05A54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R</w:t>
            </w:r>
          </w:p>
        </w:tc>
        <w:tc>
          <w:tcPr>
            <w:tcW w:w="1300" w:type="dxa"/>
            <w:noWrap/>
            <w:hideMark/>
          </w:tcPr>
          <w:p w14:paraId="11563949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3E0673C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952" w:type="dxa"/>
            <w:noWrap/>
            <w:hideMark/>
          </w:tcPr>
          <w:p w14:paraId="6C324750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R</w:t>
            </w:r>
          </w:p>
        </w:tc>
        <w:tc>
          <w:tcPr>
            <w:tcW w:w="1300" w:type="dxa"/>
            <w:noWrap/>
            <w:hideMark/>
          </w:tcPr>
          <w:p w14:paraId="5FE6B71B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310B6824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2</w:t>
            </w:r>
          </w:p>
        </w:tc>
      </w:tr>
      <w:tr w:rsidR="00DC602C" w:rsidRPr="00916F13" w14:paraId="7D8CF545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2B795A47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M settings</w:t>
            </w:r>
          </w:p>
        </w:tc>
        <w:tc>
          <w:tcPr>
            <w:tcW w:w="1300" w:type="dxa"/>
            <w:noWrap/>
            <w:hideMark/>
          </w:tcPr>
          <w:p w14:paraId="6989231E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4D15211F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1952" w:type="dxa"/>
            <w:noWrap/>
            <w:hideMark/>
          </w:tcPr>
          <w:p w14:paraId="46CF67E7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M settings</w:t>
            </w:r>
          </w:p>
        </w:tc>
        <w:tc>
          <w:tcPr>
            <w:tcW w:w="1300" w:type="dxa"/>
            <w:noWrap/>
            <w:hideMark/>
          </w:tcPr>
          <w:p w14:paraId="1DD1E156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17BE609C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</w:tr>
      <w:tr w:rsidR="00DC602C" w:rsidRPr="00916F13" w14:paraId="356F7751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23AA458A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R</w:t>
            </w:r>
          </w:p>
        </w:tc>
        <w:tc>
          <w:tcPr>
            <w:tcW w:w="1300" w:type="dxa"/>
            <w:noWrap/>
            <w:hideMark/>
          </w:tcPr>
          <w:p w14:paraId="563A8125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1D794342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952" w:type="dxa"/>
            <w:noWrap/>
            <w:hideMark/>
          </w:tcPr>
          <w:p w14:paraId="75441FFB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R</w:t>
            </w:r>
          </w:p>
        </w:tc>
        <w:tc>
          <w:tcPr>
            <w:tcW w:w="1300" w:type="dxa"/>
            <w:noWrap/>
            <w:hideMark/>
          </w:tcPr>
          <w:p w14:paraId="518BD9A4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7D295359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DC602C" w:rsidRPr="00916F13" w14:paraId="7096CE70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10412D2E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pO2</w:t>
            </w:r>
          </w:p>
        </w:tc>
        <w:tc>
          <w:tcPr>
            <w:tcW w:w="1300" w:type="dxa"/>
            <w:noWrap/>
            <w:hideMark/>
          </w:tcPr>
          <w:p w14:paraId="2F6EED84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D9AB672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952" w:type="dxa"/>
            <w:noWrap/>
            <w:hideMark/>
          </w:tcPr>
          <w:p w14:paraId="58BA179A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pO2</w:t>
            </w:r>
          </w:p>
        </w:tc>
        <w:tc>
          <w:tcPr>
            <w:tcW w:w="1300" w:type="dxa"/>
            <w:noWrap/>
            <w:hideMark/>
          </w:tcPr>
          <w:p w14:paraId="76284DCD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033DB008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9</w:t>
            </w:r>
          </w:p>
        </w:tc>
      </w:tr>
      <w:tr w:rsidR="00DC602C" w:rsidRPr="00916F13" w14:paraId="665F30EE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647A8CFB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emp</w:t>
            </w:r>
          </w:p>
        </w:tc>
        <w:tc>
          <w:tcPr>
            <w:tcW w:w="1300" w:type="dxa"/>
            <w:noWrap/>
            <w:hideMark/>
          </w:tcPr>
          <w:p w14:paraId="4C7F787C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3E1E30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952" w:type="dxa"/>
            <w:noWrap/>
            <w:hideMark/>
          </w:tcPr>
          <w:p w14:paraId="74853019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emp</w:t>
            </w:r>
          </w:p>
        </w:tc>
        <w:tc>
          <w:tcPr>
            <w:tcW w:w="1300" w:type="dxa"/>
            <w:noWrap/>
            <w:hideMark/>
          </w:tcPr>
          <w:p w14:paraId="34932518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C02E6DC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</w:tr>
      <w:tr w:rsidR="00DC602C" w:rsidRPr="00916F13" w14:paraId="35D07E6B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6CE4FE57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OF</w:t>
            </w:r>
          </w:p>
        </w:tc>
        <w:tc>
          <w:tcPr>
            <w:tcW w:w="1300" w:type="dxa"/>
            <w:noWrap/>
            <w:hideMark/>
          </w:tcPr>
          <w:p w14:paraId="27FE2E51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D43A3AE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952" w:type="dxa"/>
            <w:noWrap/>
            <w:hideMark/>
          </w:tcPr>
          <w:p w14:paraId="05DB7803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OF</w:t>
            </w:r>
          </w:p>
        </w:tc>
        <w:tc>
          <w:tcPr>
            <w:tcW w:w="1300" w:type="dxa"/>
            <w:noWrap/>
            <w:hideMark/>
          </w:tcPr>
          <w:p w14:paraId="4F97B1C1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8B0877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DC602C" w:rsidRPr="00916F13" w14:paraId="337CCAE8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1A8EA9C3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ime</w:t>
            </w:r>
          </w:p>
        </w:tc>
        <w:tc>
          <w:tcPr>
            <w:tcW w:w="1300" w:type="dxa"/>
            <w:noWrap/>
            <w:hideMark/>
          </w:tcPr>
          <w:p w14:paraId="6E135DFA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78092C3D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952" w:type="dxa"/>
            <w:noWrap/>
            <w:hideMark/>
          </w:tcPr>
          <w:p w14:paraId="133BEC66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ime</w:t>
            </w:r>
          </w:p>
        </w:tc>
        <w:tc>
          <w:tcPr>
            <w:tcW w:w="1300" w:type="dxa"/>
            <w:noWrap/>
            <w:hideMark/>
          </w:tcPr>
          <w:p w14:paraId="7CE8BFF2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8189E47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</w:tr>
      <w:tr w:rsidR="00DC602C" w:rsidRPr="00916F13" w14:paraId="09386407" w14:textId="77777777" w:rsidTr="00DC602C">
        <w:trPr>
          <w:trHeight w:val="320"/>
        </w:trPr>
        <w:tc>
          <w:tcPr>
            <w:tcW w:w="1952" w:type="dxa"/>
            <w:noWrap/>
            <w:hideMark/>
          </w:tcPr>
          <w:p w14:paraId="5580FA33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V</w:t>
            </w:r>
          </w:p>
        </w:tc>
        <w:tc>
          <w:tcPr>
            <w:tcW w:w="1300" w:type="dxa"/>
            <w:noWrap/>
            <w:hideMark/>
          </w:tcPr>
          <w:p w14:paraId="500B6126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5F9ADADA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952" w:type="dxa"/>
            <w:noWrap/>
            <w:hideMark/>
          </w:tcPr>
          <w:p w14:paraId="456F6ADB" w14:textId="77777777" w:rsidR="00DC602C" w:rsidRPr="004B50E2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V</w:t>
            </w:r>
          </w:p>
        </w:tc>
        <w:tc>
          <w:tcPr>
            <w:tcW w:w="1300" w:type="dxa"/>
            <w:noWrap/>
            <w:hideMark/>
          </w:tcPr>
          <w:p w14:paraId="5E633018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1E38EF13" w14:textId="77777777" w:rsidR="00DC602C" w:rsidRPr="004B50E2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B50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DC602C" w:rsidRPr="00916F13" w14:paraId="0FFB952A" w14:textId="77777777" w:rsidTr="00DC602C">
        <w:trPr>
          <w:trHeight w:val="320"/>
        </w:trPr>
        <w:tc>
          <w:tcPr>
            <w:tcW w:w="1952" w:type="dxa"/>
            <w:noWrap/>
          </w:tcPr>
          <w:p w14:paraId="05C6CA6D" w14:textId="6FB0BF0F" w:rsidR="00DC602C" w:rsidRPr="00916F13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16F13">
              <w:rPr>
                <w:rFonts w:ascii="Arial" w:hAnsi="Arial" w:cs="Arial"/>
                <w:sz w:val="20"/>
                <w:szCs w:val="20"/>
                <w:lang w:val="en-US"/>
              </w:rPr>
              <w:t>Intraclass correlation coefficient</w:t>
            </w:r>
          </w:p>
        </w:tc>
        <w:tc>
          <w:tcPr>
            <w:tcW w:w="2600" w:type="dxa"/>
            <w:gridSpan w:val="2"/>
            <w:noWrap/>
          </w:tcPr>
          <w:p w14:paraId="446AFD9F" w14:textId="5FC62BAC" w:rsidR="00DC602C" w:rsidRPr="00916F13" w:rsidRDefault="00DC602C" w:rsidP="004B50E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16F13">
              <w:rPr>
                <w:rFonts w:ascii="Arial" w:hAnsi="Arial" w:cs="Arial"/>
                <w:sz w:val="20"/>
                <w:szCs w:val="20"/>
                <w:lang w:val="en-US"/>
              </w:rPr>
              <w:t>0.95 (95% confidence interval 0.87 to 0.98</w:t>
            </w:r>
          </w:p>
        </w:tc>
        <w:tc>
          <w:tcPr>
            <w:tcW w:w="1952" w:type="dxa"/>
            <w:noWrap/>
          </w:tcPr>
          <w:p w14:paraId="5EDA9B8A" w14:textId="57D54B79" w:rsidR="00DC602C" w:rsidRPr="00916F13" w:rsidRDefault="00DC602C" w:rsidP="004B50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16F13">
              <w:rPr>
                <w:rFonts w:ascii="Arial" w:hAnsi="Arial" w:cs="Arial"/>
                <w:sz w:val="20"/>
                <w:szCs w:val="20"/>
                <w:lang w:val="en-US"/>
              </w:rPr>
              <w:t>Intraclass correlation coefficient</w:t>
            </w:r>
          </w:p>
        </w:tc>
        <w:tc>
          <w:tcPr>
            <w:tcW w:w="2600" w:type="dxa"/>
            <w:gridSpan w:val="2"/>
            <w:noWrap/>
          </w:tcPr>
          <w:p w14:paraId="35796C16" w14:textId="06559C8B" w:rsidR="00DC602C" w:rsidRPr="00916F13" w:rsidRDefault="00DC602C" w:rsidP="004B50E2">
            <w:pPr>
              <w:pStyle w:val="Kommentartext"/>
              <w:jc w:val="right"/>
              <w:rPr>
                <w:rFonts w:ascii="Arial" w:hAnsi="Arial" w:cs="Arial"/>
                <w:lang w:val="en-US"/>
              </w:rPr>
            </w:pPr>
            <w:r w:rsidRPr="00916F13">
              <w:rPr>
                <w:rFonts w:ascii="Arial" w:hAnsi="Arial" w:cs="Arial"/>
                <w:lang w:val="en-US"/>
              </w:rPr>
              <w:t>0.96 (95% confidence interval 0.79 to 0.99)</w:t>
            </w:r>
          </w:p>
          <w:p w14:paraId="78708718" w14:textId="77777777" w:rsidR="00DC602C" w:rsidRPr="00916F13" w:rsidRDefault="00DC602C" w:rsidP="004B50E2">
            <w:pPr>
              <w:pStyle w:val="Kommentartex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DC602C" w:rsidRPr="00916F13" w14:paraId="3477E502" w14:textId="77777777" w:rsidTr="009A455C">
        <w:trPr>
          <w:trHeight w:val="320"/>
        </w:trPr>
        <w:tc>
          <w:tcPr>
            <w:tcW w:w="1952" w:type="dxa"/>
            <w:noWrap/>
          </w:tcPr>
          <w:p w14:paraId="5445D3D6" w14:textId="2F15EEBE" w:rsidR="00DC602C" w:rsidRPr="00916F13" w:rsidRDefault="00DC602C" w:rsidP="004B50E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F13">
              <w:rPr>
                <w:rFonts w:ascii="Arial" w:hAnsi="Arial" w:cs="Arial"/>
                <w:sz w:val="20"/>
                <w:szCs w:val="20"/>
                <w:lang w:val="en-US"/>
              </w:rPr>
              <w:t xml:space="preserve">Overall </w:t>
            </w:r>
            <w:r w:rsidRPr="00916F13">
              <w:rPr>
                <w:rFonts w:ascii="Arial" w:hAnsi="Arial" w:cs="Arial"/>
                <w:sz w:val="20"/>
                <w:szCs w:val="20"/>
                <w:lang w:val="en-US"/>
              </w:rPr>
              <w:t>Intraclass correlation coefficient</w:t>
            </w:r>
          </w:p>
        </w:tc>
        <w:tc>
          <w:tcPr>
            <w:tcW w:w="7152" w:type="dxa"/>
            <w:gridSpan w:val="5"/>
            <w:noWrap/>
          </w:tcPr>
          <w:p w14:paraId="512DE3F2" w14:textId="2DA1C5FA" w:rsidR="00DC602C" w:rsidRPr="00916F13" w:rsidRDefault="00DC602C" w:rsidP="00DC602C">
            <w:pPr>
              <w:pStyle w:val="Kommentartext"/>
              <w:jc w:val="center"/>
              <w:rPr>
                <w:rFonts w:ascii="Arial" w:hAnsi="Arial" w:cs="Arial"/>
                <w:lang w:val="en-US"/>
              </w:rPr>
            </w:pPr>
            <w:r w:rsidRPr="00916F13">
              <w:rPr>
                <w:lang w:val="en-US"/>
              </w:rPr>
              <w:t>0</w:t>
            </w:r>
            <w:r w:rsidRPr="00916F13">
              <w:rPr>
                <w:rFonts w:ascii="Arial" w:hAnsi="Arial" w:cs="Arial"/>
                <w:lang w:val="en-US"/>
              </w:rPr>
              <w:t>.96 (95% confidence interval 0.70 to 0.99)</w:t>
            </w:r>
          </w:p>
          <w:p w14:paraId="27E9192F" w14:textId="77777777" w:rsidR="00DC602C" w:rsidRPr="00916F13" w:rsidRDefault="00DC602C" w:rsidP="004B50E2">
            <w:pPr>
              <w:pStyle w:val="Kommentartext"/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14:paraId="470BD8A3" w14:textId="5C8D5AD3" w:rsidR="004B50E2" w:rsidRPr="004B50E2" w:rsidRDefault="004B50E2">
      <w:pPr>
        <w:rPr>
          <w:lang w:val="en-US"/>
        </w:rPr>
      </w:pPr>
    </w:p>
    <w:p w14:paraId="11655F6E" w14:textId="53219636" w:rsidR="004B50E2" w:rsidRPr="004B50E2" w:rsidRDefault="004B50E2">
      <w:pPr>
        <w:rPr>
          <w:lang w:val="en-US"/>
        </w:rPr>
      </w:pPr>
    </w:p>
    <w:p w14:paraId="4A8C7633" w14:textId="099F618A" w:rsidR="004B50E2" w:rsidRPr="004B50E2" w:rsidRDefault="004B50E2">
      <w:pPr>
        <w:rPr>
          <w:lang w:val="en-US"/>
        </w:rPr>
      </w:pPr>
    </w:p>
    <w:p w14:paraId="426DAAE6" w14:textId="77777777" w:rsidR="004B50E2" w:rsidRPr="004B50E2" w:rsidRDefault="004B50E2">
      <w:pPr>
        <w:rPr>
          <w:lang w:val="en-US"/>
        </w:rPr>
      </w:pPr>
    </w:p>
    <w:p w14:paraId="29B44CA3" w14:textId="77777777" w:rsidR="004B50E2" w:rsidRPr="004B50E2" w:rsidRDefault="004B50E2">
      <w:pPr>
        <w:rPr>
          <w:lang w:val="en-US"/>
        </w:rPr>
      </w:pPr>
    </w:p>
    <w:sectPr w:rsidR="004B50E2" w:rsidRPr="004B50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0E2"/>
    <w:rsid w:val="0003625A"/>
    <w:rsid w:val="00084E79"/>
    <w:rsid w:val="000E10A3"/>
    <w:rsid w:val="001160CD"/>
    <w:rsid w:val="0012213F"/>
    <w:rsid w:val="001767B9"/>
    <w:rsid w:val="0018065B"/>
    <w:rsid w:val="00187CD6"/>
    <w:rsid w:val="00262961"/>
    <w:rsid w:val="002B606C"/>
    <w:rsid w:val="002C7CDB"/>
    <w:rsid w:val="002D0FE7"/>
    <w:rsid w:val="002F260E"/>
    <w:rsid w:val="00304F41"/>
    <w:rsid w:val="003227C9"/>
    <w:rsid w:val="0033554C"/>
    <w:rsid w:val="00357911"/>
    <w:rsid w:val="003B4116"/>
    <w:rsid w:val="003D1086"/>
    <w:rsid w:val="00424D46"/>
    <w:rsid w:val="00437D42"/>
    <w:rsid w:val="004700F1"/>
    <w:rsid w:val="00471D9E"/>
    <w:rsid w:val="00487865"/>
    <w:rsid w:val="00487F40"/>
    <w:rsid w:val="004B2096"/>
    <w:rsid w:val="004B50E2"/>
    <w:rsid w:val="004D3014"/>
    <w:rsid w:val="00541C93"/>
    <w:rsid w:val="00562904"/>
    <w:rsid w:val="00571743"/>
    <w:rsid w:val="005A173F"/>
    <w:rsid w:val="00600495"/>
    <w:rsid w:val="00622FC6"/>
    <w:rsid w:val="00765693"/>
    <w:rsid w:val="0080205E"/>
    <w:rsid w:val="0085229E"/>
    <w:rsid w:val="00862D4F"/>
    <w:rsid w:val="008A2DED"/>
    <w:rsid w:val="00916F13"/>
    <w:rsid w:val="009345C3"/>
    <w:rsid w:val="009472A9"/>
    <w:rsid w:val="0099723A"/>
    <w:rsid w:val="00A25AFE"/>
    <w:rsid w:val="00AC0319"/>
    <w:rsid w:val="00AE5C8F"/>
    <w:rsid w:val="00B22F53"/>
    <w:rsid w:val="00B2715D"/>
    <w:rsid w:val="00B731AB"/>
    <w:rsid w:val="00B92141"/>
    <w:rsid w:val="00BA7C60"/>
    <w:rsid w:val="00BB0091"/>
    <w:rsid w:val="00BC1226"/>
    <w:rsid w:val="00C13E0A"/>
    <w:rsid w:val="00C51E9D"/>
    <w:rsid w:val="00C94344"/>
    <w:rsid w:val="00CD6D9C"/>
    <w:rsid w:val="00D36700"/>
    <w:rsid w:val="00D66FF2"/>
    <w:rsid w:val="00D86921"/>
    <w:rsid w:val="00DB64C0"/>
    <w:rsid w:val="00DC602C"/>
    <w:rsid w:val="00DE5E65"/>
    <w:rsid w:val="00E8744D"/>
    <w:rsid w:val="00EA3145"/>
    <w:rsid w:val="00EC56AA"/>
    <w:rsid w:val="00EC65FF"/>
    <w:rsid w:val="00EC7C05"/>
    <w:rsid w:val="00ED65AB"/>
    <w:rsid w:val="00FC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6A89FCB"/>
  <w15:chartTrackingRefBased/>
  <w15:docId w15:val="{DB7BC509-7BE4-C34B-A2E3-9377E2B9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C6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6F1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4B50E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B50E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C60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6F13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6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 Tadzio Raoul</dc:creator>
  <cp:keywords/>
  <dc:description/>
  <cp:lastModifiedBy>Roche Tadzio Raoul</cp:lastModifiedBy>
  <cp:revision>1</cp:revision>
  <dcterms:created xsi:type="dcterms:W3CDTF">2022-05-09T13:35:00Z</dcterms:created>
  <dcterms:modified xsi:type="dcterms:W3CDTF">2022-05-09T13:49:00Z</dcterms:modified>
</cp:coreProperties>
</file>